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BD6" w:rsidRPr="00913FD9" w:rsidRDefault="009B5BD6" w:rsidP="009B5BD6">
      <w:pPr>
        <w:jc w:val="both"/>
        <w:rPr>
          <w:rFonts w:ascii="Times New Roman" w:hAnsi="Times New Roman" w:cs="Times New Roman"/>
          <w:b/>
          <w:sz w:val="22"/>
          <w:szCs w:val="22"/>
          <w:lang w:eastAsia="ko-KR"/>
        </w:rPr>
      </w:pPr>
      <w:bookmarkStart w:id="0" w:name="_GoBack"/>
      <w:bookmarkEnd w:id="0"/>
      <w:r w:rsidRPr="00913FD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366D1C" w:rsidRPr="00913FD9">
        <w:rPr>
          <w:rFonts w:ascii="Times New Roman" w:hAnsi="Times New Roman" w:cs="Times New Roman" w:hint="eastAsia"/>
          <w:b/>
          <w:sz w:val="22"/>
          <w:szCs w:val="22"/>
          <w:lang w:eastAsia="ko-KR"/>
        </w:rPr>
        <w:t>S</w:t>
      </w:r>
      <w:r w:rsidRPr="00913FD9">
        <w:rPr>
          <w:rFonts w:ascii="Times New Roman" w:hAnsi="Times New Roman" w:cs="Times New Roman"/>
          <w:b/>
          <w:sz w:val="22"/>
          <w:szCs w:val="22"/>
        </w:rPr>
        <w:t>1. Demographic and clinical characteristics of the</w:t>
      </w:r>
      <w:r w:rsidR="004E18BA" w:rsidRPr="00913FD9">
        <w:rPr>
          <w:rFonts w:ascii="Times New Roman" w:hAnsi="Times New Roman" w:cs="Times New Roman"/>
          <w:b/>
          <w:sz w:val="22"/>
          <w:szCs w:val="22"/>
        </w:rPr>
        <w:t xml:space="preserve"> SLE patients</w:t>
      </w:r>
    </w:p>
    <w:tbl>
      <w:tblPr>
        <w:tblStyle w:val="TableGrid"/>
        <w:tblW w:w="5000" w:type="pct"/>
        <w:tblLook w:val="04A0"/>
      </w:tblPr>
      <w:tblGrid>
        <w:gridCol w:w="5327"/>
        <w:gridCol w:w="3915"/>
      </w:tblGrid>
      <w:tr w:rsidR="00C82D0F" w:rsidRPr="00913FD9" w:rsidTr="00913FD9">
        <w:trPr>
          <w:trHeight w:val="794"/>
        </w:trPr>
        <w:tc>
          <w:tcPr>
            <w:tcW w:w="2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0835" w:rsidRPr="00913FD9" w:rsidRDefault="000D0835" w:rsidP="005D428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0835" w:rsidRPr="00913FD9" w:rsidRDefault="000D0835" w:rsidP="002779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SLE patients</w:t>
            </w:r>
          </w:p>
          <w:p w:rsidR="000D0835" w:rsidRPr="00913FD9" w:rsidRDefault="000D0835" w:rsidP="002779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(n = 19)</w:t>
            </w:r>
          </w:p>
        </w:tc>
      </w:tr>
      <w:tr w:rsidR="00C82D0F" w:rsidRPr="00913FD9" w:rsidTr="00913FD9">
        <w:trPr>
          <w:trHeight w:val="397"/>
        </w:trPr>
        <w:tc>
          <w:tcPr>
            <w:tcW w:w="28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0835" w:rsidRPr="00913FD9" w:rsidRDefault="000D0835" w:rsidP="005D4280">
            <w:pPr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 xml:space="preserve">Age, years, </w:t>
            </w:r>
            <w:r w:rsidR="002779D3" w:rsidRPr="00913FD9">
              <w:rPr>
                <w:rFonts w:ascii="Times New Roman" w:hAnsi="Times New Roman" w:cs="Times New Roman"/>
                <w:sz w:val="22"/>
              </w:rPr>
              <w:t>median [IQR]</w:t>
            </w:r>
          </w:p>
        </w:tc>
        <w:tc>
          <w:tcPr>
            <w:tcW w:w="2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0835" w:rsidRPr="00913FD9" w:rsidRDefault="000D0835" w:rsidP="002779D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3</w:t>
            </w:r>
            <w:r w:rsidR="003C36B0" w:rsidRPr="00913FD9">
              <w:rPr>
                <w:rFonts w:ascii="Times New Roman" w:hAnsi="Times New Roman" w:cs="Times New Roman"/>
                <w:sz w:val="22"/>
                <w:lang w:eastAsia="ko-KR"/>
              </w:rPr>
              <w:t>9.8 [24.9-52.5]</w:t>
            </w:r>
          </w:p>
        </w:tc>
      </w:tr>
      <w:tr w:rsidR="00C82D0F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835" w:rsidRPr="00913FD9" w:rsidRDefault="000D0835" w:rsidP="005D4280">
            <w:pPr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Female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835" w:rsidRPr="00913FD9" w:rsidRDefault="000D0835" w:rsidP="002779D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9 (100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)</w:t>
            </w:r>
          </w:p>
        </w:tc>
      </w:tr>
      <w:tr w:rsidR="00C82D0F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835" w:rsidRPr="00913FD9" w:rsidRDefault="000D0835" w:rsidP="005D4280">
            <w:pPr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SLE duration, years</w:t>
            </w:r>
            <w:r w:rsidR="003C36B0" w:rsidRPr="00913FD9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C84A3D" w:rsidRPr="00913FD9">
              <w:rPr>
                <w:rFonts w:ascii="Times New Roman" w:hAnsi="Times New Roman" w:cs="Times New Roman"/>
                <w:sz w:val="22"/>
              </w:rPr>
              <w:t>mean ± SD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835" w:rsidRPr="00913FD9" w:rsidRDefault="002779D3" w:rsidP="002779D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7.3 </w:t>
            </w:r>
            <w:r w:rsidRPr="00913FD9">
              <w:rPr>
                <w:rFonts w:ascii="Times New Roman" w:hAnsi="Times New Roman" w:cs="Times New Roman"/>
                <w:sz w:val="22"/>
              </w:rPr>
              <w:t>±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7.8</w:t>
            </w:r>
          </w:p>
        </w:tc>
      </w:tr>
      <w:tr w:rsidR="0071587F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87F" w:rsidRPr="00913FD9" w:rsidRDefault="0071587F" w:rsidP="00C23ADE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ANA</w:t>
            </w:r>
            <w:r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87F" w:rsidRPr="00913FD9" w:rsidRDefault="0071587F" w:rsidP="00C23ADE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9 (10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0)</w:t>
            </w:r>
          </w:p>
        </w:tc>
      </w:tr>
      <w:tr w:rsidR="00C82D0F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835" w:rsidRPr="00913FD9" w:rsidRDefault="000D0835" w:rsidP="005D4280">
            <w:pPr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ESR, mm/hour</w:t>
            </w:r>
            <w:r w:rsidR="003C36B0" w:rsidRPr="00913FD9">
              <w:rPr>
                <w:rFonts w:ascii="Times New Roman" w:hAnsi="Times New Roman" w:cs="Times New Roman"/>
                <w:sz w:val="22"/>
              </w:rPr>
              <w:t>, mean ± SD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835" w:rsidRPr="00913FD9" w:rsidRDefault="000D0835" w:rsidP="002779D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3</w:t>
            </w:r>
            <w:r w:rsidR="002779D3"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5.5 </w:t>
            </w:r>
            <w:r w:rsidR="002779D3" w:rsidRPr="00913FD9">
              <w:rPr>
                <w:rFonts w:ascii="Times New Roman" w:hAnsi="Times New Roman" w:cs="Times New Roman"/>
                <w:sz w:val="22"/>
              </w:rPr>
              <w:t>±</w:t>
            </w:r>
            <w:r w:rsidR="0038743B"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="002779D3" w:rsidRPr="00913FD9">
              <w:rPr>
                <w:rFonts w:ascii="Times New Roman" w:hAnsi="Times New Roman" w:cs="Times New Roman"/>
                <w:sz w:val="22"/>
                <w:lang w:eastAsia="ko-KR"/>
              </w:rPr>
              <w:t>22.9</w:t>
            </w:r>
          </w:p>
        </w:tc>
      </w:tr>
      <w:tr w:rsidR="0071587F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87F" w:rsidRPr="00913FD9" w:rsidRDefault="0071587F" w:rsidP="004E3E41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Anti-</w:t>
            </w:r>
            <w:proofErr w:type="spellStart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ds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DNA</w:t>
            </w:r>
            <w:proofErr w:type="spellEnd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(mg/</w:t>
            </w:r>
            <w:proofErr w:type="spellStart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dL</w:t>
            </w:r>
            <w:proofErr w:type="spellEnd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), </w:t>
            </w:r>
            <w:r w:rsidRPr="00913FD9">
              <w:rPr>
                <w:rFonts w:ascii="Times New Roman" w:hAnsi="Times New Roman" w:cs="Times New Roman"/>
                <w:sz w:val="22"/>
              </w:rPr>
              <w:t>median [IQR]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87F" w:rsidRPr="00913FD9" w:rsidRDefault="0071587F" w:rsidP="004E3E41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89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.7 [34.8 – 235]</w:t>
            </w:r>
          </w:p>
        </w:tc>
      </w:tr>
      <w:tr w:rsidR="0071587F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87F" w:rsidRPr="00913FD9" w:rsidRDefault="0071587F" w:rsidP="004E3E41">
            <w:pPr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C3 (mg/</w:t>
            </w:r>
            <w:proofErr w:type="spellStart"/>
            <w:r w:rsidRPr="00913FD9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913FD9">
              <w:rPr>
                <w:rFonts w:ascii="Times New Roman" w:hAnsi="Times New Roman" w:cs="Times New Roman"/>
                <w:sz w:val="22"/>
              </w:rPr>
              <w:t>), median [IQR]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87F" w:rsidRPr="00913FD9" w:rsidRDefault="0071587F" w:rsidP="004E3E41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53 [32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–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64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]</w:t>
            </w:r>
          </w:p>
        </w:tc>
      </w:tr>
      <w:tr w:rsidR="0071587F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87F" w:rsidRPr="00913FD9" w:rsidRDefault="0071587F" w:rsidP="004E3E41">
            <w:pPr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C4 (mg/</w:t>
            </w:r>
            <w:proofErr w:type="spellStart"/>
            <w:r w:rsidRPr="00913FD9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913FD9">
              <w:rPr>
                <w:rFonts w:ascii="Times New Roman" w:hAnsi="Times New Roman" w:cs="Times New Roman"/>
                <w:sz w:val="22"/>
              </w:rPr>
              <w:t>), median [IQR]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587F" w:rsidRPr="00913FD9" w:rsidRDefault="0071587F" w:rsidP="004E3E41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6 [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6-15]</w:t>
            </w:r>
          </w:p>
        </w:tc>
      </w:tr>
      <w:tr w:rsidR="00C82D0F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835" w:rsidRPr="00913FD9" w:rsidRDefault="000D0835" w:rsidP="005D4280">
            <w:pPr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SLEDAI-2K</w:t>
            </w:r>
            <w:r w:rsidR="00A009EC" w:rsidRPr="00913FD9">
              <w:rPr>
                <w:rFonts w:ascii="Times New Roman" w:hAnsi="Times New Roman" w:cs="Times New Roman"/>
                <w:sz w:val="22"/>
              </w:rPr>
              <w:t>, mean ± SD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835" w:rsidRPr="00913FD9" w:rsidRDefault="002779D3" w:rsidP="002779D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14.3 </w:t>
            </w:r>
            <w:r w:rsidRPr="00913FD9">
              <w:rPr>
                <w:rFonts w:ascii="Times New Roman" w:hAnsi="Times New Roman" w:cs="Times New Roman"/>
                <w:sz w:val="22"/>
              </w:rPr>
              <w:t>±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11.1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1C3605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 Increased DNA</w:t>
            </w:r>
            <w:r w:rsidR="001C3605" w:rsidRPr="00913FD9">
              <w:rPr>
                <w:rFonts w:ascii="Times New Roman" w:hAnsi="Times New Roman" w:cs="Times New Roman"/>
                <w:sz w:val="22"/>
                <w:lang w:eastAsia="ko-KR"/>
              </w:rPr>
              <w:t>,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7 (89.5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Low complement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060042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5 (78.9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 Fever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5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(42.1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Alopecia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8 (42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.1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proofErr w:type="spellStart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Hematuria</w:t>
            </w:r>
            <w:proofErr w:type="spellEnd"/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8 (42.1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Rash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7 (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36.8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Mucosal ulcer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6 (31.6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</w:t>
            </w:r>
            <w:proofErr w:type="spellStart"/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Proteinuria</w:t>
            </w:r>
            <w:proofErr w:type="spellEnd"/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6 (31.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6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Thrombocy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topenia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5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(26.3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</w:t>
            </w:r>
            <w:proofErr w:type="spellStart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Leukopenia</w:t>
            </w:r>
            <w:proofErr w:type="spellEnd"/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5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(26.3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Lupus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headache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4 (21.1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Ar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thritis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4 (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21.4)</w:t>
            </w:r>
          </w:p>
        </w:tc>
      </w:tr>
      <w:tr w:rsidR="00BF4508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</w:t>
            </w:r>
            <w:proofErr w:type="spellStart"/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Py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uria</w:t>
            </w:r>
            <w:proofErr w:type="spellEnd"/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508" w:rsidRPr="00913FD9" w:rsidRDefault="00BF4508" w:rsidP="00BF4508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4 (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21.1)</w:t>
            </w:r>
          </w:p>
        </w:tc>
      </w:tr>
      <w:tr w:rsidR="005D4280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913FD9">
            <w:pPr>
              <w:ind w:firstLineChars="200" w:firstLine="44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Seizure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2 (10.5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)</w:t>
            </w:r>
          </w:p>
        </w:tc>
      </w:tr>
      <w:tr w:rsidR="005D4280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Ple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urisy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2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(10.5)</w:t>
            </w:r>
          </w:p>
        </w:tc>
      </w:tr>
      <w:tr w:rsidR="005D4280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proofErr w:type="spellStart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Myositis</w:t>
            </w:r>
            <w:proofErr w:type="spellEnd"/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 (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5.3)</w:t>
            </w:r>
          </w:p>
        </w:tc>
      </w:tr>
      <w:tr w:rsidR="005D4280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Urinary cast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 (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5.3)</w:t>
            </w:r>
          </w:p>
        </w:tc>
      </w:tr>
      <w:tr w:rsidR="005D4280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1C3605">
            <w:pPr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Treatment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D4280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71587F" w:rsidP="00913FD9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CS</w:t>
            </w:r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9 (100)</w:t>
            </w:r>
          </w:p>
        </w:tc>
      </w:tr>
      <w:tr w:rsidR="005D4280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D42D94" w:rsidP="00913FD9">
            <w:pPr>
              <w:ind w:firstLineChars="200" w:firstLine="440"/>
              <w:rPr>
                <w:rFonts w:ascii="Times New Roman" w:hAnsi="Times New Roman" w:cs="Times New Roman"/>
                <w:sz w:val="22"/>
                <w:lang w:eastAsia="ko-KR"/>
              </w:rPr>
            </w:pPr>
            <w:proofErr w:type="spellStart"/>
            <w:r w:rsidRPr="00913FD9">
              <w:rPr>
                <w:rFonts w:ascii="Times New Roman" w:hAnsi="Times New Roman" w:cs="Times New Roman"/>
                <w:sz w:val="22"/>
              </w:rPr>
              <w:t>Prednisolone</w:t>
            </w:r>
            <w:proofErr w:type="spellEnd"/>
            <w:r w:rsidRPr="00913FD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D4280" w:rsidRPr="00913FD9">
              <w:rPr>
                <w:rFonts w:ascii="Times New Roman" w:hAnsi="Times New Roman" w:cs="Times New Roman"/>
                <w:sz w:val="22"/>
              </w:rPr>
              <w:t>equivalent, mg/day</w:t>
            </w:r>
            <w:r w:rsidR="0071587F"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, </w:t>
            </w:r>
            <w:r w:rsidR="0071587F" w:rsidRPr="00913FD9">
              <w:rPr>
                <w:rFonts w:ascii="Times New Roman" w:hAnsi="Times New Roman" w:cs="Times New Roman"/>
                <w:sz w:val="22"/>
              </w:rPr>
              <w:t>median [IQR]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0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[5-12.5]</w:t>
            </w:r>
          </w:p>
        </w:tc>
      </w:tr>
      <w:tr w:rsidR="005D4280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913FD9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3FD9">
              <w:rPr>
                <w:rFonts w:ascii="Times New Roman" w:hAnsi="Times New Roman" w:cs="Times New Roman"/>
                <w:sz w:val="22"/>
              </w:rPr>
              <w:t>Hydroxychloroquine</w:t>
            </w:r>
            <w:proofErr w:type="spellEnd"/>
            <w:r w:rsidR="001C3605"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280" w:rsidRPr="00913FD9" w:rsidRDefault="005D4280" w:rsidP="005D428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2 (63.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2)</w:t>
            </w:r>
          </w:p>
        </w:tc>
      </w:tr>
      <w:tr w:rsidR="001C3605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605" w:rsidRPr="00913FD9" w:rsidRDefault="001C3605" w:rsidP="00913FD9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913FD9">
              <w:rPr>
                <w:rFonts w:ascii="Times New Roman" w:hAnsi="Times New Roman" w:cs="Times New Roman"/>
                <w:sz w:val="22"/>
              </w:rPr>
              <w:t>NSAID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605" w:rsidRPr="00913FD9" w:rsidRDefault="001C3605" w:rsidP="001C3605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2 (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10.5)</w:t>
            </w:r>
          </w:p>
        </w:tc>
      </w:tr>
      <w:tr w:rsidR="001C3605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605" w:rsidRPr="00913FD9" w:rsidRDefault="001C3605" w:rsidP="00913FD9">
            <w:pPr>
              <w:ind w:firstLineChars="200" w:firstLine="440"/>
              <w:rPr>
                <w:rFonts w:ascii="Times New Roman" w:hAnsi="Times New Roman" w:cs="Times New Roman"/>
                <w:sz w:val="22"/>
                <w:lang w:eastAsia="ko-KR"/>
              </w:rPr>
            </w:pPr>
            <w:proofErr w:type="spellStart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Cyclophosphamide</w:t>
            </w:r>
            <w:proofErr w:type="spellEnd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,</w:t>
            </w:r>
            <w:r w:rsidRPr="00913FD9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605" w:rsidRPr="00913FD9" w:rsidRDefault="001C3605" w:rsidP="001C3605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2 (10.5)</w:t>
            </w:r>
          </w:p>
        </w:tc>
      </w:tr>
      <w:tr w:rsidR="001C3605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605" w:rsidRPr="00913FD9" w:rsidRDefault="001C3605" w:rsidP="00913FD9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3FD9">
              <w:rPr>
                <w:rFonts w:ascii="Times New Roman" w:hAnsi="Times New Roman" w:cs="Times New Roman"/>
                <w:sz w:val="22"/>
              </w:rPr>
              <w:t>Methotrexate</w:t>
            </w:r>
            <w:proofErr w:type="spellEnd"/>
            <w:r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605" w:rsidRPr="00913FD9" w:rsidRDefault="001C3605" w:rsidP="001C3605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 xml:space="preserve"> (5.3)</w:t>
            </w:r>
          </w:p>
        </w:tc>
      </w:tr>
      <w:tr w:rsidR="001C3605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605" w:rsidRPr="00913FD9" w:rsidRDefault="001C3605" w:rsidP="001C3605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 </w:t>
            </w:r>
            <w:r w:rsidR="00A009C4"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 </w:t>
            </w:r>
            <w:proofErr w:type="spellStart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Sulfasalazine</w:t>
            </w:r>
            <w:proofErr w:type="spellEnd"/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,</w:t>
            </w:r>
            <w:r w:rsidRPr="00913FD9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3605" w:rsidRPr="00913FD9" w:rsidRDefault="001C3605" w:rsidP="001C3605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>1 (5.3)</w:t>
            </w:r>
          </w:p>
        </w:tc>
      </w:tr>
      <w:tr w:rsidR="001C3605" w:rsidRPr="00913FD9" w:rsidTr="00913FD9">
        <w:trPr>
          <w:trHeight w:val="397"/>
        </w:trPr>
        <w:tc>
          <w:tcPr>
            <w:tcW w:w="28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605" w:rsidRPr="00913FD9" w:rsidRDefault="001C3605" w:rsidP="00913FD9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3FD9">
              <w:rPr>
                <w:rFonts w:ascii="Times New Roman" w:hAnsi="Times New Roman" w:cs="Times New Roman"/>
                <w:sz w:val="22"/>
              </w:rPr>
              <w:t>Azathioprine</w:t>
            </w:r>
            <w:proofErr w:type="spellEnd"/>
            <w:r w:rsidRPr="00913FD9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3605" w:rsidRPr="00913FD9" w:rsidRDefault="001C3605" w:rsidP="001C3605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913FD9">
              <w:rPr>
                <w:rFonts w:ascii="Times New Roman" w:hAnsi="Times New Roman" w:cs="Times New Roman" w:hint="eastAsia"/>
                <w:sz w:val="22"/>
                <w:lang w:eastAsia="ko-KR"/>
              </w:rPr>
              <w:t xml:space="preserve">1 </w:t>
            </w:r>
            <w:r w:rsidRPr="00913FD9">
              <w:rPr>
                <w:rFonts w:ascii="Times New Roman" w:hAnsi="Times New Roman" w:cs="Times New Roman"/>
                <w:sz w:val="22"/>
                <w:lang w:eastAsia="ko-KR"/>
              </w:rPr>
              <w:t>(5.3)</w:t>
            </w:r>
          </w:p>
        </w:tc>
      </w:tr>
    </w:tbl>
    <w:p w:rsidR="009B5BD6" w:rsidRPr="00913FD9" w:rsidRDefault="002779D3" w:rsidP="009B5BD6">
      <w:pPr>
        <w:jc w:val="both"/>
        <w:rPr>
          <w:rFonts w:ascii="Times New Roman" w:hAnsi="Times New Roman" w:cs="Times New Roman"/>
          <w:sz w:val="22"/>
          <w:szCs w:val="22"/>
          <w:lang w:eastAsia="ko-KR"/>
        </w:rPr>
      </w:pPr>
      <w:r w:rsidRPr="00913FD9">
        <w:rPr>
          <w:rFonts w:ascii="Times New Roman" w:hAnsi="Times New Roman" w:cs="Times New Roman"/>
          <w:sz w:val="22"/>
          <w:szCs w:val="22"/>
          <w:lang w:eastAsia="ko-KR"/>
        </w:rPr>
        <w:t xml:space="preserve">ANA, anti-nuclear antibody; </w:t>
      </w:r>
      <w:r w:rsidRPr="00913FD9">
        <w:rPr>
          <w:rFonts w:ascii="Times New Roman" w:hAnsi="Times New Roman" w:cs="Times New Roman" w:hint="eastAsia"/>
          <w:sz w:val="22"/>
          <w:szCs w:val="22"/>
          <w:lang w:eastAsia="ko-KR"/>
        </w:rPr>
        <w:t>CS</w:t>
      </w:r>
      <w:r w:rsidRPr="00913FD9">
        <w:rPr>
          <w:rFonts w:ascii="Times New Roman" w:hAnsi="Times New Roman" w:cs="Times New Roman"/>
          <w:sz w:val="22"/>
          <w:szCs w:val="22"/>
          <w:lang w:eastAsia="ko-KR"/>
        </w:rPr>
        <w:t xml:space="preserve">, corticosteroid; </w:t>
      </w:r>
      <w:r w:rsidR="009B5BD6" w:rsidRPr="00913FD9">
        <w:rPr>
          <w:rFonts w:ascii="Times New Roman" w:hAnsi="Times New Roman" w:cs="Times New Roman"/>
          <w:sz w:val="22"/>
          <w:szCs w:val="22"/>
        </w:rPr>
        <w:t>ESR, erythrocyte sedimentation rate;</w:t>
      </w:r>
      <w:r w:rsidR="005D4280" w:rsidRPr="00913FD9">
        <w:rPr>
          <w:rFonts w:ascii="Times New Roman" w:hAnsi="Times New Roman" w:cs="Times New Roman"/>
          <w:sz w:val="22"/>
          <w:szCs w:val="22"/>
        </w:rPr>
        <w:t xml:space="preserve"> </w:t>
      </w:r>
      <w:r w:rsidR="00C84A3D" w:rsidRPr="00913FD9">
        <w:rPr>
          <w:rFonts w:ascii="Times New Roman" w:hAnsi="Times New Roman" w:cs="Times New Roman"/>
          <w:sz w:val="22"/>
          <w:szCs w:val="22"/>
        </w:rPr>
        <w:t xml:space="preserve">IQR, </w:t>
      </w:r>
      <w:proofErr w:type="spellStart"/>
      <w:r w:rsidR="00C84A3D" w:rsidRPr="00913FD9">
        <w:rPr>
          <w:rFonts w:ascii="Times New Roman" w:hAnsi="Times New Roman" w:cs="Times New Roman"/>
          <w:sz w:val="22"/>
          <w:szCs w:val="22"/>
        </w:rPr>
        <w:t>interquartile</w:t>
      </w:r>
      <w:proofErr w:type="spellEnd"/>
      <w:r w:rsidR="00C84A3D" w:rsidRPr="00913FD9">
        <w:rPr>
          <w:rFonts w:ascii="Times New Roman" w:hAnsi="Times New Roman" w:cs="Times New Roman"/>
          <w:sz w:val="22"/>
          <w:szCs w:val="22"/>
        </w:rPr>
        <w:t xml:space="preserve"> range; </w:t>
      </w:r>
      <w:r w:rsidR="00E82B59" w:rsidRPr="00913FD9">
        <w:rPr>
          <w:rFonts w:ascii="Times New Roman" w:hAnsi="Times New Roman" w:cs="Times New Roman"/>
          <w:sz w:val="22"/>
          <w:szCs w:val="22"/>
        </w:rPr>
        <w:t xml:space="preserve">NSAID, </w:t>
      </w:r>
      <w:proofErr w:type="spellStart"/>
      <w:r w:rsidR="00094BA2" w:rsidRPr="00913FD9">
        <w:rPr>
          <w:rFonts w:ascii="Times New Roman" w:hAnsi="Times New Roman" w:cs="Times New Roman"/>
          <w:sz w:val="22"/>
          <w:szCs w:val="22"/>
        </w:rPr>
        <w:t>n</w:t>
      </w:r>
      <w:r w:rsidR="00E82B59" w:rsidRPr="00913FD9">
        <w:rPr>
          <w:rFonts w:ascii="Times New Roman" w:hAnsi="Times New Roman" w:cs="Times New Roman"/>
          <w:sz w:val="22"/>
          <w:szCs w:val="22"/>
        </w:rPr>
        <w:t>onsteroidal</w:t>
      </w:r>
      <w:proofErr w:type="spellEnd"/>
      <w:r w:rsidR="00E82B59" w:rsidRPr="00913FD9">
        <w:rPr>
          <w:rFonts w:ascii="Times New Roman" w:hAnsi="Times New Roman" w:cs="Times New Roman"/>
          <w:sz w:val="22"/>
          <w:szCs w:val="22"/>
        </w:rPr>
        <w:t xml:space="preserve"> anti-inflammatory drug; </w:t>
      </w:r>
      <w:r w:rsidR="009B5BD6" w:rsidRPr="00913FD9">
        <w:rPr>
          <w:rFonts w:ascii="Times New Roman" w:hAnsi="Times New Roman" w:cs="Times New Roman"/>
          <w:sz w:val="22"/>
          <w:szCs w:val="22"/>
        </w:rPr>
        <w:t xml:space="preserve">SLE, systemic lupus </w:t>
      </w:r>
      <w:proofErr w:type="spellStart"/>
      <w:r w:rsidR="009B5BD6" w:rsidRPr="00913FD9">
        <w:rPr>
          <w:rFonts w:ascii="Times New Roman" w:hAnsi="Times New Roman" w:cs="Times New Roman"/>
          <w:sz w:val="22"/>
          <w:szCs w:val="22"/>
        </w:rPr>
        <w:t>erythematosus</w:t>
      </w:r>
      <w:proofErr w:type="spellEnd"/>
      <w:r w:rsidR="009B5BD6" w:rsidRPr="00913FD9">
        <w:rPr>
          <w:rFonts w:ascii="Times New Roman" w:hAnsi="Times New Roman" w:cs="Times New Roman"/>
          <w:sz w:val="22"/>
          <w:szCs w:val="22"/>
        </w:rPr>
        <w:t>; SLEDAI-2K, SLE disease activity index 2000.</w:t>
      </w:r>
    </w:p>
    <w:sectPr w:rsidR="009B5BD6" w:rsidRPr="00913FD9" w:rsidSect="00913FD9">
      <w:pgSz w:w="11906" w:h="16838"/>
      <w:pgMar w:top="720" w:right="1440" w:bottom="0" w:left="1440" w:header="850" w:footer="994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3087" w:rsidRDefault="001F3087" w:rsidP="00B730B0">
      <w:r>
        <w:separator/>
      </w:r>
    </w:p>
  </w:endnote>
  <w:endnote w:type="continuationSeparator" w:id="0">
    <w:p w:rsidR="001F3087" w:rsidRDefault="001F3087" w:rsidP="00B730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3087" w:rsidRDefault="001F3087" w:rsidP="00B730B0">
      <w:r>
        <w:separator/>
      </w:r>
    </w:p>
  </w:footnote>
  <w:footnote w:type="continuationSeparator" w:id="0">
    <w:p w:rsidR="001F3087" w:rsidRDefault="001F3087" w:rsidP="00B730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5BD6"/>
    <w:rsid w:val="00094BA2"/>
    <w:rsid w:val="000D0835"/>
    <w:rsid w:val="001C3605"/>
    <w:rsid w:val="001D7FDA"/>
    <w:rsid w:val="001F3087"/>
    <w:rsid w:val="002071AB"/>
    <w:rsid w:val="002779D3"/>
    <w:rsid w:val="002864F3"/>
    <w:rsid w:val="00366D1C"/>
    <w:rsid w:val="0038743B"/>
    <w:rsid w:val="003C36B0"/>
    <w:rsid w:val="003D2BDE"/>
    <w:rsid w:val="004A6A02"/>
    <w:rsid w:val="004E18BA"/>
    <w:rsid w:val="005D4280"/>
    <w:rsid w:val="00607544"/>
    <w:rsid w:val="00676ECB"/>
    <w:rsid w:val="006F6C3C"/>
    <w:rsid w:val="0071587F"/>
    <w:rsid w:val="00742056"/>
    <w:rsid w:val="007C5102"/>
    <w:rsid w:val="00857F67"/>
    <w:rsid w:val="00913FD9"/>
    <w:rsid w:val="00915103"/>
    <w:rsid w:val="009431ED"/>
    <w:rsid w:val="00981742"/>
    <w:rsid w:val="009B5BD6"/>
    <w:rsid w:val="00A009C4"/>
    <w:rsid w:val="00A009EC"/>
    <w:rsid w:val="00A63588"/>
    <w:rsid w:val="00B730B0"/>
    <w:rsid w:val="00B96A34"/>
    <w:rsid w:val="00BF4508"/>
    <w:rsid w:val="00C82D0F"/>
    <w:rsid w:val="00C84A3D"/>
    <w:rsid w:val="00D42D94"/>
    <w:rsid w:val="00D529D2"/>
    <w:rsid w:val="00D67C25"/>
    <w:rsid w:val="00DA435E"/>
    <w:rsid w:val="00E1466A"/>
    <w:rsid w:val="00E51B04"/>
    <w:rsid w:val="00E82B59"/>
    <w:rsid w:val="00F61AAD"/>
    <w:rsid w:val="00FC50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BD6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B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30B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30B0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730B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30B0"/>
    <w:rPr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9D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wdesales</cp:lastModifiedBy>
  <cp:revision>3</cp:revision>
  <cp:lastPrinted>2016-09-17T01:28:00Z</cp:lastPrinted>
  <dcterms:created xsi:type="dcterms:W3CDTF">2016-09-19T06:27:00Z</dcterms:created>
  <dcterms:modified xsi:type="dcterms:W3CDTF">2016-10-21T11:19:00Z</dcterms:modified>
</cp:coreProperties>
</file>